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596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5156"/>
        <w:gridCol w:w="1106"/>
        <w:gridCol w:w="936"/>
        <w:gridCol w:w="936"/>
        <w:gridCol w:w="936"/>
        <w:gridCol w:w="1220"/>
        <w:gridCol w:w="1306"/>
      </w:tblGrid>
      <w:tr w:rsidR="00E330A4" w:rsidRPr="0048710A" w14:paraId="7E932441" w14:textId="77777777" w:rsidTr="001552AF">
        <w:trPr>
          <w:trHeight w:val="309"/>
        </w:trPr>
        <w:tc>
          <w:tcPr>
            <w:tcW w:w="1159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1DBC9" w14:textId="2C80BDE7" w:rsidR="00E330A4" w:rsidRDefault="00192FA2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Supplementary Table </w:t>
            </w:r>
            <w:proofErr w:type="gramStart"/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3 </w:t>
            </w:r>
            <w:r w:rsidR="00E330A4"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</w:t>
            </w:r>
            <w:proofErr w:type="gramEnd"/>
            <w:r w:rsidR="00E330A4"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</w:t>
            </w:r>
          </w:p>
          <w:p w14:paraId="031959B5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Baseline characteristics of patients with psoriasis after matching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</w:t>
            </w:r>
            <w:r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>Study</w:t>
            </w:r>
            <w:r w:rsidRPr="003A638C">
              <w:rPr>
                <w:rFonts w:ascii="Times New Roman" w:eastAsia="PMingLiU" w:hAnsi="Times New Roman" w:cs="Times New Roman"/>
                <w:b/>
                <w:color w:val="000000"/>
                <w:kern w:val="0"/>
                <w:szCs w:val="24"/>
              </w:rPr>
              <w:t xml:space="preserve"> 2</w:t>
            </w:r>
            <w:r w:rsidRPr="003A638C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)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.</w:t>
            </w:r>
          </w:p>
        </w:tc>
      </w:tr>
      <w:tr w:rsidR="00E330A4" w:rsidRPr="0048710A" w14:paraId="7E6BB44D" w14:textId="77777777" w:rsidTr="001552AF">
        <w:trPr>
          <w:trHeight w:val="330"/>
        </w:trPr>
        <w:tc>
          <w:tcPr>
            <w:tcW w:w="515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E2D7F6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Variables</w:t>
            </w:r>
          </w:p>
        </w:tc>
        <w:tc>
          <w:tcPr>
            <w:tcW w:w="204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DCFF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mparison</w:t>
            </w:r>
          </w:p>
        </w:tc>
        <w:tc>
          <w:tcPr>
            <w:tcW w:w="1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C1FA62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Psoriasis</w:t>
            </w:r>
          </w:p>
        </w:tc>
        <w:tc>
          <w:tcPr>
            <w:tcW w:w="122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F299D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p-value 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</w:p>
        </w:tc>
        <w:tc>
          <w:tcPr>
            <w:tcW w:w="1306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5DC45B9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SMD 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</w:p>
        </w:tc>
      </w:tr>
      <w:tr w:rsidR="00E330A4" w:rsidRPr="0048710A" w14:paraId="6372EA75" w14:textId="77777777" w:rsidTr="001552AF">
        <w:trPr>
          <w:trHeight w:val="375"/>
        </w:trPr>
        <w:tc>
          <w:tcPr>
            <w:tcW w:w="515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F0F5F9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8F8A5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07ABB4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30975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9EAB16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%</w:t>
            </w:r>
          </w:p>
        </w:tc>
        <w:tc>
          <w:tcPr>
            <w:tcW w:w="122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F16662D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5A9780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E330A4" w:rsidRPr="0048710A" w14:paraId="0C76444E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965FE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Total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A92C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1,14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679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D5D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,78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4048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0.0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EA44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870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0574C99" w14:textId="77777777" w:rsidTr="001552AF">
        <w:trPr>
          <w:trHeight w:val="343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7224E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Gender 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BC620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CB7E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0F0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372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6578B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977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9510E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E330A4" w:rsidRPr="0048710A" w14:paraId="6554FF7B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23A24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D1F2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3,69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16EE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6.2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FB6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,92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048B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6.2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2B98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50F9E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673E5281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9FEC8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0041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47,45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B4F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3.7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E095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6,8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8B6E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3.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930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D01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6C752960" w14:textId="77777777" w:rsidTr="001552AF">
        <w:trPr>
          <w:trHeight w:val="343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0FA1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Age (year) 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(mean ± SD)</w:t>
            </w:r>
          </w:p>
        </w:tc>
        <w:tc>
          <w:tcPr>
            <w:tcW w:w="2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47B7E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.12 ± 17.46</w:t>
            </w:r>
          </w:p>
        </w:tc>
        <w:tc>
          <w:tcPr>
            <w:tcW w:w="18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248BE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8.40 ± 17.7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9529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04007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E330A4" w:rsidRPr="0048710A" w14:paraId="76DA0047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4A19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Symbol" w:eastAsia="PMingLiU" w:hAnsi="Symbol" w:cs="Times New Roman"/>
                <w:color w:val="000000"/>
                <w:kern w:val="0"/>
                <w:szCs w:val="24"/>
              </w:rPr>
              <w:t>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4959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1,16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BD35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5.1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88D3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,2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8A6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5.1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D1CB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1C2F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423F909F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8F64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41-6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EC2E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1,59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6D32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3.9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F7FD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,39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706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3.9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02CC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3D1AC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6160CAD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BF523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Symbol" w:eastAsia="PMingLiU" w:hAnsi="Symbol" w:cs="PMingLiU" w:hint="eastAsia"/>
                <w:color w:val="000000"/>
                <w:kern w:val="0"/>
                <w:szCs w:val="24"/>
              </w:rPr>
            </w:pPr>
            <w:r w:rsidRPr="0048710A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t></w:t>
            </w:r>
            <w:r w:rsidRPr="0048710A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t></w:t>
            </w:r>
            <w:r w:rsidRPr="0048710A">
              <w:rPr>
                <w:rFonts w:ascii="Symbol" w:eastAsia="PMingLiU" w:hAnsi="Symbol" w:cs="PMingLiU"/>
                <w:color w:val="000000"/>
                <w:kern w:val="0"/>
                <w:szCs w:val="24"/>
              </w:rPr>
              <w:t>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7FD3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8,38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A9F2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.9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18B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,09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83EB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.9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B4C2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51AE8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6A9AC538" w14:textId="77777777" w:rsidTr="001552AF">
        <w:trPr>
          <w:trHeight w:val="343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10CE1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Income level 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8113E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A5AE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3E0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1A00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4442B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7FE7D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E330A4" w:rsidRPr="0048710A" w14:paraId="3ADF2E88" w14:textId="77777777" w:rsidTr="001552AF">
        <w:trPr>
          <w:trHeight w:val="37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CDDF2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ow income (</w:t>
            </w:r>
            <w:r w:rsidRPr="0048710A">
              <w:rPr>
                <w:rFonts w:ascii="Times New Roman" w:eastAsia="DFKai-SB" w:hAnsi="Times New Roman" w:cs="Times New Roman"/>
                <w:kern w:val="0"/>
                <w:szCs w:val="24"/>
              </w:rPr>
              <w:t>≤</w:t>
            </w:r>
            <w:r w:rsidRPr="0048710A">
              <w:rPr>
                <w:rFonts w:ascii="Times New Roman" w:eastAsia="PMingLiU" w:hAnsi="Times New Roman" w:cs="Times New Roman"/>
                <w:kern w:val="0"/>
                <w:szCs w:val="24"/>
              </w:rPr>
              <w:t>21,0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6D4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0,0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BE08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1.9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1B3E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0,00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470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1.9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40A5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E8E8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506A176B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8EE8D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Middle income (21,001-33,000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4543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3,85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F964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.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4E28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,46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352D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.3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E27B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5C1D7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569E9E1A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13433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igh income (</w:t>
            </w:r>
            <w:r w:rsidRPr="0048710A">
              <w:rPr>
                <w:rFonts w:ascii="Times New Roman" w:eastAsia="DFKai-SB" w:hAnsi="Times New Roman" w:cs="Times New Roman"/>
                <w:kern w:val="0"/>
                <w:szCs w:val="24"/>
              </w:rPr>
              <w:t>≥</w:t>
            </w:r>
            <w:r w:rsidRPr="0048710A">
              <w:rPr>
                <w:rFonts w:ascii="Times New Roman" w:eastAsia="PMingLiU" w:hAnsi="Times New Roman" w:cs="Times New Roman"/>
                <w:kern w:val="0"/>
                <w:szCs w:val="24"/>
              </w:rPr>
              <w:t>33,001)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C313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,25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8D6A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.7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FD66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4,31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1126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.7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C8D6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89B67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EC1E8E7" w14:textId="77777777" w:rsidTr="001552AF">
        <w:trPr>
          <w:trHeight w:val="343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2390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Urbanization 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5162A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034B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C984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848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E686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E5939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E330A4" w:rsidRPr="0048710A" w14:paraId="272269FE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0AFE0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7E29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5,18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A55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.2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41F7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,29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86FB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8.2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2F55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A91A7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4346682B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332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91C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6,58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10F1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.1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D3EC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9,13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D9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3.1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9793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C8D53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454CFDDB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0A3E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D77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1,13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6120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.7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F23D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,28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9BB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.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8BB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26EC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6FE9D8B2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39765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3D98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9,60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EA9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.8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59B4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3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26B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.7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5B3B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B6C62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21469E00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107C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44D9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,80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0C2D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6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0768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6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9FD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6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FEF4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C5F9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2BB88BA4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836D9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FC4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47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7C4C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2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5DA8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87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D9D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2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A002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31E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53ACDF2D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DDCE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evel 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70FC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35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833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1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A5A2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84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1521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.1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7714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2B094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5253A2D0" w14:textId="77777777" w:rsidTr="001552AF">
        <w:trPr>
          <w:trHeight w:val="343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B124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 xml:space="preserve">CCI score 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8C38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078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8EF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3D00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F7407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31D31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E330A4" w:rsidRPr="0048710A" w14:paraId="1E3254C4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E060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A26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0,35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606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6.4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F031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2,58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77C7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6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215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22AE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0889B09B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97BB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BA11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7,5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1BF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.5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7FD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,87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1BE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.55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CE4C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A167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7FF7DFEE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E907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0664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,79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204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.9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970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19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E501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.9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361D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5222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2F23B52A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97C8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Batang" w:eastAsia="Batang" w:hAnsi="Batang" w:cs="Times New Roman" w:hint="eastAsia"/>
                <w:color w:val="000000"/>
                <w:kern w:val="0"/>
                <w:szCs w:val="24"/>
              </w:rPr>
              <w:t>≥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9CA4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2,49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1812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4.0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45E9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,12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E250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4.0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EF9F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D8B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212FF986" w14:textId="77777777" w:rsidTr="001552AF">
        <w:trPr>
          <w:trHeight w:val="343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9D3AB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Enrolled year 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9FE92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EA66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83035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437B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CAE9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000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FEA0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E330A4" w:rsidRPr="0048710A" w14:paraId="248A72B6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44266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4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302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,48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0DA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0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F9B9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,37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0385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FE3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EDFBE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611AD211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F7F2A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E604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,34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2F2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1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F7E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83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9315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1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796C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0098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7F15CF45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9B555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E71F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,20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6124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0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70A1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80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A592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0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B671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C39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23C8DAE2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D9297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D5C8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,56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B7A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7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9883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64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6EB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7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50B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7E23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5CAF76F2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1E598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1DBB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1,2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72A7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1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3E99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3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657F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AA64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AE210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45E90967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31AC6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0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F73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1,19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7F324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1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7A25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29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AC90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EF5F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2E0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5D57E1E5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A911B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86B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,05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6B08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5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F7A9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51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EF89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.5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40E8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F128F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D258339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0841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54F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,15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802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0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3BAF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78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B60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0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FC5E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8C760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6B8D7E93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7D0E9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6651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,31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20E0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041F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,07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4F0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52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7EFF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F00C5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2ABA710A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B4A8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201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8503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,63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96CB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6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CD7E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,15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301C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0.6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7C86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F9EC3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749DEA79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F4A13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tens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992A6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B9251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071E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2CDA2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7A17C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ADF86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7 </w:t>
            </w:r>
          </w:p>
        </w:tc>
      </w:tr>
      <w:tr w:rsidR="00E330A4" w:rsidRPr="0048710A" w14:paraId="29488013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91925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67D94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81,99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C6824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8.7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3EA9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3,88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BA7E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5.94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1FB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B898C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36827724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25ED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9EAD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49,14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1EEC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1.2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116A4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3,90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E51B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.06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C5E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20263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6DD73731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7E7D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Diabet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E5628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C00B7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45190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9B624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D38BB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61383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4 </w:t>
            </w:r>
          </w:p>
        </w:tc>
      </w:tr>
      <w:tr w:rsidR="00E330A4" w:rsidRPr="0048710A" w14:paraId="21E38D52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5240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9606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5,63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432B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8.9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9CA5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0,752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4C9E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7.8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3137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D8C13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861A321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4327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0A2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5,51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3817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0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A4DE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7,03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A8B8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.1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7FC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9FFA9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720F3AC5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ED52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proofErr w:type="spellStart"/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Hyperlipidaemia</w:t>
            </w:r>
            <w:proofErr w:type="spellEnd"/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C55CD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492C7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DF6C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AE0C4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D9154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06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CF9FD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1 </w:t>
            </w:r>
          </w:p>
        </w:tc>
      </w:tr>
      <w:tr w:rsidR="00E330A4" w:rsidRPr="0048710A" w14:paraId="65AD45A6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E8BEE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06B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04,19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EACB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8.3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4044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0,80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5DD6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7.9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AEB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654B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43AB939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5E897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8C94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6,95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ECF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1.6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3B0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,97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5AAEC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2.0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87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5EB8F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4A3698BA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08551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lastRenderedPageBreak/>
              <w:t>Myocardial infarction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4473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C952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D0496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D85D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A5ADF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15 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D1D36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 </w:t>
            </w:r>
          </w:p>
        </w:tc>
      </w:tr>
      <w:tr w:rsidR="00E330A4" w:rsidRPr="0048710A" w14:paraId="0593C248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F801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0F7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0,51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03B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7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8C7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,61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1B85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7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A5B3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9425E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491FA3B0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E521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2D37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6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76A1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7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3FA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6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0DBD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DA01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0EB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6CD80AE9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7793E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Coronary artery diseas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3255A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CC1C4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24E66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682DB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09A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A8D35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E330A4" w:rsidRPr="0048710A" w14:paraId="7A58DB0E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7729F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51FD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12,42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37264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1.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46C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2,60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F77E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1.0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142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A6606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799BE8B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90FC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EF8C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8,72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AACF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.1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E5F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,18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D55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8.9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6D19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42770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482BED9C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F9F96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Chronic kidney disease 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9DCBD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60EB0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E3780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00DF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2168B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C0C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6 </w:t>
            </w:r>
          </w:p>
        </w:tc>
      </w:tr>
      <w:tr w:rsidR="00E330A4" w:rsidRPr="0048710A" w14:paraId="688D051E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7469F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D308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28,60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AB08A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9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35249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6,76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87E2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8.23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D855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2859F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D48A2EE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A405F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2246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,53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C640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1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9519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,02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5E4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.77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BC9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AAA0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19DFC7DE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F4008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Obesity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835E5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85482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EA930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657C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B3816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38F5D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2 </w:t>
            </w:r>
          </w:p>
        </w:tc>
      </w:tr>
      <w:tr w:rsidR="00E330A4" w:rsidRPr="0048710A" w14:paraId="069E580E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34479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B1F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0,54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6530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7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C2EE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,55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F209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30DA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ECEF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769FBAC2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4D2A7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201A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9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6F56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2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0788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0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CE1A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40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8D0B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5759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75DED5AC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CA4FA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Alcoholism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F872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D6ED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60DB4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706E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E1515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BC0C4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3 </w:t>
            </w:r>
          </w:p>
        </w:tc>
      </w:tr>
      <w:tr w:rsidR="00E330A4" w:rsidRPr="0048710A" w14:paraId="68696A45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29B7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4F94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0,763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B90D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84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0D6C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,60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D18E7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9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12E5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B599C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3897DBB6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EC68A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37513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381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F24A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6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F0BB1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78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04F08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1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B58F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5E5A5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5418F457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496C1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Liver fibrosis and cirrhosi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84872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0318F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DCE5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BFB88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D6F0B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&lt;0.001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9BC47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05 </w:t>
            </w:r>
          </w:p>
        </w:tc>
      </w:tr>
      <w:tr w:rsidR="00E330A4" w:rsidRPr="0048710A" w14:paraId="7CFB98FD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293E2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No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01C9E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30,895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6B93B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8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CF27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57,599 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F680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99.68 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67404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7C05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313CBF67" w14:textId="77777777" w:rsidTr="001552AF">
        <w:trPr>
          <w:trHeight w:val="309"/>
        </w:trPr>
        <w:tc>
          <w:tcPr>
            <w:tcW w:w="5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9258F" w14:textId="77777777" w:rsidR="00E330A4" w:rsidRPr="0048710A" w:rsidRDefault="00E330A4" w:rsidP="001552AF">
            <w:pPr>
              <w:widowControl/>
              <w:ind w:firstLineChars="100" w:firstLine="240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>Yes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2BE55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249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9CA57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11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856162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187 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5D68D" w14:textId="77777777" w:rsidR="00E330A4" w:rsidRPr="0048710A" w:rsidRDefault="00E330A4" w:rsidP="001552AF">
            <w:pPr>
              <w:widowControl/>
              <w:jc w:val="right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0.32 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4B2EC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0B717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　</w:t>
            </w:r>
          </w:p>
        </w:tc>
      </w:tr>
      <w:tr w:rsidR="00E330A4" w:rsidRPr="0048710A" w14:paraId="0F75C6A9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7A84A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1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Matching variables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FD881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9A7D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A525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C6079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DC83D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7B48A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7F69EB70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30189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2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Chi-square test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EAAD3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C5A7D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82E60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7DEDD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D6A6C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89C88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  <w:tr w:rsidR="00E330A4" w:rsidRPr="0048710A" w14:paraId="4A200AE2" w14:textId="77777777" w:rsidTr="001552AF">
        <w:trPr>
          <w:trHeight w:val="335"/>
        </w:trPr>
        <w:tc>
          <w:tcPr>
            <w:tcW w:w="5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A2652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  <w:vertAlign w:val="superscript"/>
              </w:rPr>
              <w:t>3</w:t>
            </w:r>
            <w:r w:rsidRPr="0048710A"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  <w:t xml:space="preserve"> Standardized mean difference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CA5D" w14:textId="77777777" w:rsidR="00E330A4" w:rsidRPr="0048710A" w:rsidRDefault="00E330A4" w:rsidP="001552AF">
            <w:pPr>
              <w:widowControl/>
              <w:rPr>
                <w:rFonts w:ascii="Times New Roman" w:eastAsia="PMingLiU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C42ED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062BB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8513D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15891" w14:textId="77777777" w:rsidR="00E330A4" w:rsidRPr="0048710A" w:rsidRDefault="00E330A4" w:rsidP="001552AF">
            <w:pPr>
              <w:widowControl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F9BFD" w14:textId="77777777" w:rsidR="00E330A4" w:rsidRPr="0048710A" w:rsidRDefault="00E330A4" w:rsidP="001552AF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4"/>
              </w:rPr>
            </w:pPr>
          </w:p>
        </w:tc>
      </w:tr>
    </w:tbl>
    <w:p w14:paraId="4A4E4F00" w14:textId="77777777" w:rsidR="00F4338F" w:rsidRDefault="00F4338F"/>
    <w:sectPr w:rsidR="00F4338F" w:rsidSect="00E330A4"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32C84" w14:textId="77777777" w:rsidR="000E52F2" w:rsidRDefault="000E52F2" w:rsidP="00192FA2">
      <w:r>
        <w:separator/>
      </w:r>
    </w:p>
  </w:endnote>
  <w:endnote w:type="continuationSeparator" w:id="0">
    <w:p w14:paraId="7F4133A0" w14:textId="77777777" w:rsidR="000E52F2" w:rsidRDefault="000E52F2" w:rsidP="00192F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FKai-SB">
    <w:altName w:val="Microsoft YaHei"/>
    <w:charset w:val="88"/>
    <w:family w:val="script"/>
    <w:pitch w:val="fixed"/>
    <w:sig w:usb0="00000003" w:usb1="080E0000" w:usb2="00000016" w:usb3="00000000" w:csb0="0010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D9EAAB" w14:textId="77777777" w:rsidR="000E52F2" w:rsidRDefault="000E52F2" w:rsidP="00192FA2">
      <w:r>
        <w:separator/>
      </w:r>
    </w:p>
  </w:footnote>
  <w:footnote w:type="continuationSeparator" w:id="0">
    <w:p w14:paraId="7F0A665E" w14:textId="77777777" w:rsidR="000E52F2" w:rsidRDefault="000E52F2" w:rsidP="00192F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0A4"/>
    <w:rsid w:val="000E52F2"/>
    <w:rsid w:val="00192FA2"/>
    <w:rsid w:val="00993A8A"/>
    <w:rsid w:val="00E330A4"/>
    <w:rsid w:val="00E53D37"/>
    <w:rsid w:val="00F433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2B83009"/>
  <w15:chartTrackingRefBased/>
  <w15:docId w15:val="{03CE8311-2B1B-4304-94DD-581C569528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30A4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92FA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192FA2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192FA2"/>
    <w:pPr>
      <w:tabs>
        <w:tab w:val="center" w:pos="4513"/>
        <w:tab w:val="right" w:pos="902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192FA2"/>
    <w:rPr>
      <w:sz w:val="20"/>
      <w:szCs w:val="20"/>
    </w:rPr>
  </w:style>
  <w:style w:type="paragraph" w:styleId="Revision">
    <w:name w:val="Revision"/>
    <w:hidden/>
    <w:uiPriority w:val="99"/>
    <w:semiHidden/>
    <w:rsid w:val="00993A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85</Words>
  <Characters>2199</Characters>
  <Application>Microsoft Office Word</Application>
  <DocSecurity>0</DocSecurity>
  <Lines>18</Lines>
  <Paragraphs>5</Paragraphs>
  <ScaleCrop>false</ScaleCrop>
  <Company/>
  <LinksUpToDate>false</LinksUpToDate>
  <CharactersWithSpaces>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高碩彥</dc:creator>
  <cp:keywords/>
  <dc:description/>
  <cp:lastModifiedBy>Eleanor Masterman</cp:lastModifiedBy>
  <cp:revision>3</cp:revision>
  <dcterms:created xsi:type="dcterms:W3CDTF">2021-12-20T15:55:00Z</dcterms:created>
  <dcterms:modified xsi:type="dcterms:W3CDTF">2022-01-26T17:07:00Z</dcterms:modified>
</cp:coreProperties>
</file>